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EE478" w14:textId="2698D07E" w:rsidR="00D70143" w:rsidRDefault="00D70143" w:rsidP="00D70143">
      <w:pPr>
        <w:pStyle w:val="Title"/>
      </w:pPr>
      <w:r w:rsidRPr="00D70143">
        <w:t>Supplemental material</w:t>
      </w:r>
    </w:p>
    <w:p w14:paraId="6890AA6D" w14:textId="77777777" w:rsidR="00481594" w:rsidRPr="00481594" w:rsidRDefault="00481594" w:rsidP="00481594">
      <w:pPr>
        <w:rPr>
          <w:lang w:val="en-US"/>
        </w:rPr>
      </w:pPr>
    </w:p>
    <w:p w14:paraId="0B4BF98B" w14:textId="76409063" w:rsidR="00D70143" w:rsidRPr="00D70143" w:rsidRDefault="00D70143" w:rsidP="00D70143">
      <w:pPr>
        <w:jc w:val="center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bookmarkStart w:id="0" w:name="_Hlk186807313"/>
      <w:r w:rsidRPr="00D7014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Frequency and </w:t>
      </w:r>
      <w:r w:rsidR="00191AC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management</w:t>
      </w:r>
      <w:r w:rsidRPr="00D7014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of non-cardiac incidental findings on cardiac CT in patients with a suspected stroke</w:t>
      </w:r>
      <w:bookmarkEnd w:id="0"/>
    </w:p>
    <w:p w14:paraId="75DAFBC6" w14:textId="77777777" w:rsidR="00D70143" w:rsidRPr="001D0A82" w:rsidRDefault="00D70143" w:rsidP="003E5498">
      <w:pPr>
        <w:jc w:val="center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7CB0F28E" w14:textId="6410628B" w:rsidR="00D70143" w:rsidRPr="00D70143" w:rsidRDefault="00D70143" w:rsidP="003E5498">
      <w:pPr>
        <w:spacing w:line="480" w:lineRule="auto"/>
        <w:jc w:val="center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C</w:t>
      </w:r>
      <w:r w:rsidR="004C6866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hiel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F.P. Beemsterboer, M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a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S</w:t>
      </w:r>
      <w:r w:rsidR="004C6866">
        <w:rPr>
          <w:rFonts w:asciiTheme="minorHAnsi" w:hAnsiTheme="minorHAnsi" w:cstheme="minorHAnsi"/>
          <w:color w:val="000000"/>
          <w:sz w:val="24"/>
          <w:szCs w:val="24"/>
          <w:lang w:val="en-US"/>
        </w:rPr>
        <w:t>han Sui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Nio, M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a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B</w:t>
      </w:r>
      <w:r w:rsidR="004C6866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erto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J. Bouma, MD, Ph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 xml:space="preserve"> b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S.</w:t>
      </w:r>
      <w:r w:rsidR="004C6866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Matthijs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Boekholdt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 xml:space="preserve">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MD, Ph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b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 xml:space="preserve">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L</w:t>
      </w:r>
      <w:r w:rsidR="004C6866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udo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F.M. Beenen, MD, Ph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b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H</w:t>
      </w:r>
      <w:r w:rsidR="004C6866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enk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A. Marquering, Ph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b,d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C</w:t>
      </w:r>
      <w:r w:rsidR="004C6866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harles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B.L.M. Majoie, MD, Ph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b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 A</w:t>
      </w:r>
      <w:r w:rsidR="004D6043">
        <w:rPr>
          <w:rFonts w:asciiTheme="minorHAnsi" w:hAnsiTheme="minorHAnsi" w:cstheme="minorHAnsi"/>
          <w:color w:val="000000"/>
          <w:sz w:val="24"/>
          <w:szCs w:val="24"/>
          <w:lang w:val="en-US"/>
        </w:rPr>
        <w:t>drienne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van Randen, MD, Ph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b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R.</w:t>
      </w:r>
      <w:r w:rsidR="004D60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Nils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Planken, MD, Ph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e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L</w:t>
      </w:r>
      <w:r w:rsidR="004D60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eon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A. Rinkel, MD,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a*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J</w:t>
      </w:r>
      <w:r w:rsidR="004D6043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onathan </w:t>
      </w:r>
      <w:r w:rsidRPr="00D70143">
        <w:rPr>
          <w:rFonts w:asciiTheme="minorHAnsi" w:hAnsiTheme="minorHAnsi" w:cstheme="minorHAnsi"/>
          <w:color w:val="000000"/>
          <w:sz w:val="24"/>
          <w:szCs w:val="24"/>
          <w:lang w:val="en-US"/>
        </w:rPr>
        <w:t>M. Coutinho, MD, PhD</w:t>
      </w:r>
      <w:r w:rsidRPr="00D70143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a *</w:t>
      </w:r>
    </w:p>
    <w:p w14:paraId="7F80DE62" w14:textId="77777777" w:rsidR="00D70143" w:rsidRDefault="00D70143" w:rsidP="00D70143">
      <w:pPr>
        <w:shd w:val="clear" w:color="auto" w:fill="FFFFFF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</w:p>
    <w:p w14:paraId="60425CC4" w14:textId="3D3D31D6" w:rsidR="00D70143" w:rsidRDefault="00D70143" w:rsidP="00D70143">
      <w:pPr>
        <w:shd w:val="clear" w:color="auto" w:fill="FFFFFF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Contents</w:t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  <w:t>Page</w:t>
      </w:r>
    </w:p>
    <w:p w14:paraId="757B0A37" w14:textId="4B439782" w:rsidR="00D70143" w:rsidRPr="00D70143" w:rsidRDefault="00D70143" w:rsidP="00D70143">
      <w:pPr>
        <w:shd w:val="clear" w:color="auto" w:fill="FFFFFF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D7014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Table S1: </w:t>
      </w:r>
      <w:r w:rsidRPr="00D70143">
        <w:rPr>
          <w:rFonts w:asciiTheme="minorHAnsi" w:hAnsiTheme="minorHAnsi" w:cstheme="minorHAnsi"/>
          <w:b/>
          <w:bCs/>
          <w:sz w:val="24"/>
          <w:szCs w:val="24"/>
          <w:lang w:val="en-US"/>
        </w:rPr>
        <w:t>Baseline characteristics, difference between subgroups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D70143">
        <w:rPr>
          <w:rFonts w:asciiTheme="minorHAnsi" w:hAnsiTheme="minorHAnsi" w:cstheme="minorHAnsi"/>
          <w:sz w:val="24"/>
          <w:szCs w:val="24"/>
          <w:lang w:val="en-US"/>
        </w:rPr>
        <w:t>Page 2</w:t>
      </w:r>
    </w:p>
    <w:p w14:paraId="4C0E3792" w14:textId="1CF5223A" w:rsidR="00D70143" w:rsidRPr="00D70143" w:rsidRDefault="00D70143" w:rsidP="00D70143">
      <w:pPr>
        <w:shd w:val="clear" w:color="auto" w:fill="FFFFFF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Table S2: </w:t>
      </w:r>
      <w:r w:rsidRPr="00D7014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Non-cardiac incidental findings, difference between subgroups</w:t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ab/>
      </w:r>
      <w:r w:rsidRPr="00D7014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Page 3</w:t>
      </w:r>
    </w:p>
    <w:p w14:paraId="48EFBE1D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DAF14C7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7D44260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47CBD00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919B1AC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F6FA9A7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A1DDA39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D558ABB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36489DA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DBC10E9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32F8909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DAA14A9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6B6E197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D0F6794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2EAD766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C4B1E8C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A12D650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BD5A9B5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3740971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496C1DD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CBB2B81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0127C0C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03D4CB1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FC6C8D8" w14:textId="77777777" w:rsidR="00D70143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0EF61A5" w14:textId="77777777" w:rsidR="00D70143" w:rsidRPr="001D0A82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05D3561" w14:textId="0CC4BC7B" w:rsidR="00D70143" w:rsidRPr="001D0A82" w:rsidRDefault="00D70143" w:rsidP="00D70143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Table S</w:t>
      </w:r>
      <w:r w:rsidRPr="001D0A82">
        <w:rPr>
          <w:rFonts w:asciiTheme="minorHAnsi" w:hAnsiTheme="minorHAnsi" w:cstheme="minorHAnsi"/>
          <w:sz w:val="24"/>
          <w:szCs w:val="24"/>
          <w:lang w:val="en-US"/>
        </w:rPr>
        <w:t xml:space="preserve">1: Baseline characteristics, difference between </w:t>
      </w:r>
      <w:r>
        <w:rPr>
          <w:rFonts w:asciiTheme="minorHAnsi" w:hAnsiTheme="minorHAnsi" w:cstheme="minorHAnsi"/>
          <w:sz w:val="24"/>
          <w:szCs w:val="24"/>
          <w:lang w:val="en-US"/>
        </w:rPr>
        <w:t>subgroups</w:t>
      </w:r>
    </w:p>
    <w:tbl>
      <w:tblPr>
        <w:tblW w:w="4470" w:type="pct"/>
        <w:tblLook w:val="04A0" w:firstRow="1" w:lastRow="0" w:firstColumn="1" w:lastColumn="0" w:noHBand="0" w:noVBand="1"/>
      </w:tblPr>
      <w:tblGrid>
        <w:gridCol w:w="2383"/>
        <w:gridCol w:w="1693"/>
        <w:gridCol w:w="1251"/>
        <w:gridCol w:w="1341"/>
        <w:gridCol w:w="1442"/>
      </w:tblGrid>
      <w:tr w:rsidR="00A055FF" w:rsidRPr="001D0A82" w14:paraId="0BD71435" w14:textId="77777777" w:rsidTr="00A055FF">
        <w:trPr>
          <w:trHeight w:val="567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91B9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249F" w14:textId="77777777" w:rsidR="00A055FF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otal population</w:t>
            </w:r>
          </w:p>
          <w:p w14:paraId="0F3DCD5F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65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C6551" w14:textId="77777777" w:rsidR="00A055FF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IS*</w:t>
            </w:r>
          </w:p>
          <w:p w14:paraId="7DC7A9EA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45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E7FE0" w14:textId="77777777" w:rsidR="00A055FF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IA</w:t>
            </w:r>
          </w:p>
          <w:p w14:paraId="600C969B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4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FA973E" w14:textId="77777777" w:rsidR="00A055FF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</w:t>
            </w: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</w:t>
            </w:r>
          </w:p>
          <w:p w14:paraId="718904AE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155</w:t>
            </w:r>
          </w:p>
        </w:tc>
      </w:tr>
      <w:tr w:rsidR="00A055FF" w:rsidRPr="001D0A82" w14:paraId="6666B6C4" w14:textId="77777777" w:rsidTr="00A055FF">
        <w:trPr>
          <w:trHeight w:val="318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EFEAF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ge (median [IQR])    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59B7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1 [59-80]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788A9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 [62-81]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2AAAB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 [63-80]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A0B7C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70 [59- 80]  </w:t>
            </w:r>
          </w:p>
        </w:tc>
      </w:tr>
      <w:tr w:rsidR="00A055FF" w:rsidRPr="001D0A82" w14:paraId="39844F0F" w14:textId="77777777" w:rsidTr="00A055FF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E5C84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Sex (male), n (%)       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FE93A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72 (57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33587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8 (59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9659F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33 (69)         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C359D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71 (56)             </w:t>
            </w:r>
          </w:p>
        </w:tc>
      </w:tr>
      <w:tr w:rsidR="00A055FF" w:rsidRPr="001D0A82" w14:paraId="39E0DC73" w14:textId="77777777" w:rsidTr="00A055FF">
        <w:trPr>
          <w:trHeight w:val="388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9D1E9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dical history, n (%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69ADA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F9AC6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18842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4F5DD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</w:tr>
      <w:tr w:rsidR="00A055FF" w:rsidRPr="001D0A82" w14:paraId="2D54789F" w14:textId="77777777" w:rsidTr="00A055FF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5FB1A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schemic stroke   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EC753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0 (19.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17B72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 (18.2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9890B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10 (20.8)         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B4BE1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38 (24.5)             </w:t>
            </w:r>
          </w:p>
        </w:tc>
      </w:tr>
      <w:tr w:rsidR="00A055FF" w:rsidRPr="001D0A82" w14:paraId="1A7515EF" w14:textId="77777777" w:rsidTr="00A055FF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436D8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IA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8B018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6 (10.1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86854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1 (9.1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72FAA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11 (22.9)         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C5BBB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14 (9.0)              </w:t>
            </w:r>
          </w:p>
        </w:tc>
      </w:tr>
      <w:tr w:rsidR="00A055FF" w:rsidRPr="001D0A82" w14:paraId="165B2160" w14:textId="77777777" w:rsidTr="00A055FF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73710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trial fibrillation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80DFF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2 (17.1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DB76C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7 (17.1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25E29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5 (10.4)          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32004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30 (19.4)             </w:t>
            </w:r>
          </w:p>
        </w:tc>
      </w:tr>
      <w:tr w:rsidR="00A055FF" w:rsidRPr="001D0A82" w14:paraId="40064C9E" w14:textId="77777777" w:rsidTr="00A055FF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C167F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Diabetes Mellitus 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7EFEF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2 (15.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C8FF1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 (16.0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B14F3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6 (12.5)          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F869E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24 (15.5)             </w:t>
            </w:r>
          </w:p>
        </w:tc>
      </w:tr>
      <w:tr w:rsidR="00A055FF" w:rsidRPr="001D0A82" w14:paraId="7DDC4238" w14:textId="77777777" w:rsidTr="00A055FF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61021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Hypertension 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ADCE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3 (46.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9C6A7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9 (46.3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6B03C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31 (64.6)         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3D726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63 (40.6)             </w:t>
            </w:r>
          </w:p>
        </w:tc>
      </w:tr>
      <w:tr w:rsidR="00A055FF" w:rsidRPr="001D0A82" w14:paraId="57813095" w14:textId="77777777" w:rsidTr="00A055FF">
        <w:trPr>
          <w:trHeight w:val="288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553C3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Hypercholesterolemi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B053B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1 (15.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4746A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0 (15.6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2C107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 (27.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3FE10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 (11.6)</w:t>
            </w:r>
          </w:p>
        </w:tc>
      </w:tr>
      <w:tr w:rsidR="00A055FF" w:rsidRPr="001D0A82" w14:paraId="6B0675C5" w14:textId="77777777" w:rsidTr="00A055FF">
        <w:trPr>
          <w:trHeight w:val="298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19E1F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yocardial infarction   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C483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8 (11.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E8060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9 (13.1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FB1D9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9 (18.8)          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BCE7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10 (6.5)              </w:t>
            </w:r>
          </w:p>
        </w:tc>
      </w:tr>
      <w:tr w:rsidR="00A055FF" w:rsidRPr="001D0A82" w14:paraId="46B95A30" w14:textId="77777777" w:rsidTr="00A055FF">
        <w:trPr>
          <w:trHeight w:val="300"/>
        </w:trPr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10498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alignancy 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A2923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 (15.3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90F89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5 (14.5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5E339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6 (12.5)           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ABD21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29 (18.7)             </w:t>
            </w:r>
          </w:p>
        </w:tc>
      </w:tr>
      <w:tr w:rsidR="00A055FF" w:rsidRPr="001D0A82" w14:paraId="2BBA1EC3" w14:textId="77777777" w:rsidTr="00A055FF">
        <w:trPr>
          <w:trHeight w:val="300"/>
        </w:trPr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5B303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igh risk cardioembolic source on cardiac CT, n (%)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1502E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8 (8.9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DE99A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2 (11.5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77A35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 (8.3)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8251C" w14:textId="77777777" w:rsidR="00A055FF" w:rsidRPr="00975F70" w:rsidRDefault="00A055FF" w:rsidP="00C7252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75F7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 (1.3)</w:t>
            </w:r>
          </w:p>
        </w:tc>
      </w:tr>
    </w:tbl>
    <w:p w14:paraId="1E3AE68C" w14:textId="77777777" w:rsidR="00D70143" w:rsidRPr="001D0A82" w:rsidRDefault="00D70143" w:rsidP="00D70143">
      <w:pPr>
        <w:pStyle w:val="ListParagraph"/>
        <w:ind w:left="0"/>
        <w:rPr>
          <w:rFonts w:asciiTheme="minorHAnsi" w:hAnsiTheme="minorHAnsi" w:cstheme="minorHAnsi"/>
          <w:sz w:val="22"/>
          <w:szCs w:val="22"/>
          <w:lang w:val="en-US"/>
        </w:rPr>
      </w:pPr>
      <w:r w:rsidRPr="001D0A82">
        <w:rPr>
          <w:rFonts w:asciiTheme="minorHAnsi" w:hAnsiTheme="minorHAnsi" w:cstheme="minorHAnsi"/>
          <w:sz w:val="22"/>
          <w:szCs w:val="22"/>
          <w:lang w:val="en-US"/>
        </w:rPr>
        <w:t>AIS = acute ischemic stroke, TIA = transient ischemic attack, S</w:t>
      </w:r>
      <w:r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1D0A82">
        <w:rPr>
          <w:rFonts w:asciiTheme="minorHAnsi" w:hAnsiTheme="minorHAnsi" w:cstheme="minorHAnsi"/>
          <w:sz w:val="22"/>
          <w:szCs w:val="22"/>
          <w:lang w:val="en-US"/>
        </w:rPr>
        <w:t>i = stroke mimics</w:t>
      </w:r>
    </w:p>
    <w:p w14:paraId="54AB5C2E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D0A82">
        <w:rPr>
          <w:rFonts w:asciiTheme="minorHAnsi" w:hAnsiTheme="minorHAnsi" w:cstheme="minorHAnsi"/>
          <w:sz w:val="22"/>
          <w:szCs w:val="22"/>
          <w:lang w:val="en-US"/>
        </w:rPr>
        <w:t xml:space="preserve">*In the AIS group, 7 patients had more than one high-risk cardioembolic source </w:t>
      </w:r>
    </w:p>
    <w:p w14:paraId="4CFC29F3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FAEB5AE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04BBE2A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D199F9B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51FB010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1504382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8582050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1DB35CB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D9EAB7F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B90448A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28D5502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77C8975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E20E93A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80B8382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FB73F27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529479E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5804594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A9CF7D2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40F41AF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CDD21C8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E93EFC8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2174C91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4AD2283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4AB8954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C545DAF" w14:textId="77777777" w:rsidR="00D70143" w:rsidRDefault="00D70143" w:rsidP="00D7014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0E235EF" w14:textId="4E9362D2" w:rsidR="00D70143" w:rsidRPr="00951D98" w:rsidRDefault="00D70143" w:rsidP="00D70143">
      <w:pP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Table S2: </w:t>
      </w:r>
      <w:r w:rsidRPr="001D0A82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on-cardiac incidental findings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, difference between subgrou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1559"/>
        <w:gridCol w:w="1419"/>
        <w:gridCol w:w="1559"/>
        <w:gridCol w:w="1417"/>
      </w:tblGrid>
      <w:tr w:rsidR="00D70143" w:rsidRPr="001D0A82" w14:paraId="4013EA94" w14:textId="77777777" w:rsidTr="00C7252B"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BBF76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CB6BB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otal population (n=654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B175D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IS</w:t>
            </w:r>
          </w:p>
          <w:p w14:paraId="496BF379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(n=451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834A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IA</w:t>
            </w:r>
          </w:p>
          <w:p w14:paraId="31B8163A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(n=48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96DB5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Mi</w:t>
            </w:r>
          </w:p>
          <w:p w14:paraId="7C32B34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(n=155)</w:t>
            </w:r>
          </w:p>
        </w:tc>
      </w:tr>
      <w:tr w:rsidR="00D70143" w:rsidRPr="001D0A82" w14:paraId="6380A168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B167E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otal findings, 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ABABD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8.9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AABC4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8.9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C668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2.1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536B6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9.0)</w:t>
            </w:r>
          </w:p>
        </w:tc>
      </w:tr>
      <w:tr w:rsidR="00D70143" w:rsidRPr="001D0A82" w14:paraId="3C23B5F0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D02F3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Lung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6FAE4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5.2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3FC23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5.8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C6F20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02979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5.2)</w:t>
            </w:r>
          </w:p>
        </w:tc>
      </w:tr>
      <w:tr w:rsidR="00D70143" w:rsidRPr="001D0A82" w14:paraId="099863F9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78DC2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Pulmonary embolism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60F96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2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0CB9B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6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FB22D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3636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6)</w:t>
            </w:r>
          </w:p>
        </w:tc>
      </w:tr>
      <w:tr w:rsidR="00D70143" w:rsidRPr="001D0A82" w14:paraId="17FE0876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FF1DE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Consolidation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EA425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2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BF8C1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1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2F1BB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0893F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9)</w:t>
            </w:r>
          </w:p>
        </w:tc>
      </w:tr>
      <w:tr w:rsidR="00D70143" w:rsidRPr="001D0A82" w14:paraId="312EE26E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750CA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Ground glass density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31885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4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07691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2.0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160C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9C247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</w:tr>
      <w:tr w:rsidR="00D70143" w:rsidRPr="001D0A82" w14:paraId="586F0BC2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1581F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Nodule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E8603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1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7F889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1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65245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F0B3E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3)</w:t>
            </w:r>
          </w:p>
        </w:tc>
      </w:tr>
      <w:tr w:rsidR="00D70143" w:rsidRPr="001D0A82" w14:paraId="24319BAD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30132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Mass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1AE55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3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9E48B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19764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9AA9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3)</w:t>
            </w:r>
          </w:p>
        </w:tc>
      </w:tr>
      <w:tr w:rsidR="00D70143" w:rsidRPr="001D0A82" w14:paraId="315A4971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E0042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Liver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CB798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2.3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C3754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2.0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38E0B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2.1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D3800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3.2)</w:t>
            </w:r>
          </w:p>
        </w:tc>
      </w:tr>
      <w:tr w:rsidR="00D70143" w:rsidRPr="001D0A82" w14:paraId="08C12D1E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04E30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Nodule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474FC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8B09A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BE19B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AD319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</w:tr>
      <w:tr w:rsidR="00D70143" w:rsidRPr="001D0A82" w14:paraId="2983FFAC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C92DD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Mass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B269E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53876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4087F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6ACE8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6)</w:t>
            </w:r>
          </w:p>
        </w:tc>
      </w:tr>
      <w:tr w:rsidR="00D70143" w:rsidRPr="001D0A82" w14:paraId="0BB738A5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43696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Cyst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EEECE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2.0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C5EA1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8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721D3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2.1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9859B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2.6)</w:t>
            </w:r>
          </w:p>
        </w:tc>
      </w:tr>
      <w:tr w:rsidR="00D70143" w:rsidRPr="001D0A82" w14:paraId="1182ED36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4C14D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Nonspecific hypodensity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852A8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7CCE6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C7389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942C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</w:tr>
      <w:tr w:rsidR="00D70143" w:rsidRPr="001D0A82" w14:paraId="2C47645F" w14:textId="77777777" w:rsidTr="00C7252B">
        <w:trPr>
          <w:trHeight w:val="80"/>
        </w:trPr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2F733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sseou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23D6A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3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AD5D6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0.4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A53C7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CB56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</w:tr>
      <w:tr w:rsidR="00D70143" w:rsidRPr="001D0A82" w14:paraId="50A80F13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24CFB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</w:t>
            </w: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Lesion suspect for malignancy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00311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25A66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2CFDF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D8F87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</w:tr>
      <w:tr w:rsidR="00D70143" w:rsidRPr="001D0A82" w14:paraId="6AD57C24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72E5B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Fracture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A4CD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2067C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F6FA1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A5040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</w:tr>
      <w:tr w:rsidR="00D70143" w:rsidRPr="001D0A82" w14:paraId="3D28C94C" w14:textId="77777777" w:rsidTr="00C7252B"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86991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on-</w:t>
            </w: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pecific sclerotic lesion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69626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B0BAA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B6D1F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61B78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</w:tr>
      <w:tr w:rsidR="00D70143" w:rsidRPr="001D0A82" w14:paraId="6057D5FC" w14:textId="77777777" w:rsidTr="00C7252B"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F4871" w14:textId="77777777" w:rsidR="00D70143" w:rsidRPr="001D0A82" w:rsidRDefault="00D70143" w:rsidP="00C7252B">
            <w:pPr>
              <w:tabs>
                <w:tab w:val="left" w:pos="144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ymph node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AFD1B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5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CB76B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57011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9211A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.3)</w:t>
            </w:r>
          </w:p>
        </w:tc>
      </w:tr>
      <w:tr w:rsidR="00D70143" w:rsidRPr="001D0A82" w14:paraId="54E6B62B" w14:textId="77777777" w:rsidTr="00C7252B"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901FC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Breast lesions suspect for  malignancy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DE76D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(0.2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43A5C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F9545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E343D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6)</w:t>
            </w:r>
          </w:p>
        </w:tc>
      </w:tr>
      <w:tr w:rsidR="00D70143" w:rsidRPr="001D0A82" w14:paraId="08363C2B" w14:textId="77777777" w:rsidTr="00C7252B"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76E55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scending aortic aneurys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07D23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D5B6A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2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8D815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69105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</w:tr>
      <w:tr w:rsidR="00D70143" w:rsidRPr="001D0A82" w14:paraId="5877592D" w14:textId="77777777" w:rsidTr="00C7252B"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EFED0" w14:textId="77777777" w:rsidR="00D70143" w:rsidRPr="001D0A82" w:rsidRDefault="00D70143" w:rsidP="00C7252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ilatated pulmonary artery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22617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3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C007F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4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BCE31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227A2" w14:textId="77777777" w:rsidR="00D70143" w:rsidRPr="001D0A82" w:rsidRDefault="00D70143" w:rsidP="00C7252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D0A8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)</w:t>
            </w:r>
          </w:p>
        </w:tc>
      </w:tr>
    </w:tbl>
    <w:p w14:paraId="75A4FFB1" w14:textId="77777777" w:rsidR="00D70143" w:rsidRPr="001D0A82" w:rsidRDefault="00D70143" w:rsidP="00D70143">
      <w:pPr>
        <w:pStyle w:val="ListParagraph"/>
        <w:ind w:left="0"/>
        <w:rPr>
          <w:rFonts w:asciiTheme="minorHAnsi" w:hAnsiTheme="minorHAnsi" w:cstheme="minorHAnsi"/>
          <w:sz w:val="22"/>
          <w:szCs w:val="22"/>
          <w:lang w:val="en-US"/>
        </w:rPr>
      </w:pPr>
      <w:r w:rsidRPr="001D0A82">
        <w:rPr>
          <w:rFonts w:asciiTheme="minorHAnsi" w:hAnsiTheme="minorHAnsi" w:cstheme="minorHAnsi"/>
          <w:sz w:val="22"/>
          <w:szCs w:val="22"/>
          <w:lang w:val="en-US"/>
        </w:rPr>
        <w:t>AIS = acute ischemic stroke, TIA = transient ischemic attack, S</w:t>
      </w:r>
      <w:r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1D0A82">
        <w:rPr>
          <w:rFonts w:asciiTheme="minorHAnsi" w:hAnsiTheme="minorHAnsi" w:cstheme="minorHAnsi"/>
          <w:sz w:val="22"/>
          <w:szCs w:val="22"/>
          <w:lang w:val="en-US"/>
        </w:rPr>
        <w:t>i = stroke mimics</w:t>
      </w:r>
    </w:p>
    <w:p w14:paraId="55F21C2A" w14:textId="77777777" w:rsidR="00D70143" w:rsidRPr="001D0A82" w:rsidRDefault="00D70143" w:rsidP="00D70143">
      <w:pPr>
        <w:pStyle w:val="ListParagraph"/>
        <w:ind w:left="0"/>
        <w:rPr>
          <w:rFonts w:asciiTheme="minorHAnsi" w:hAnsiTheme="minorHAnsi" w:cstheme="minorHAnsi"/>
          <w:sz w:val="22"/>
          <w:szCs w:val="22"/>
          <w:lang w:val="en-US"/>
        </w:rPr>
      </w:pPr>
    </w:p>
    <w:p w14:paraId="7B3B940E" w14:textId="77777777" w:rsidR="00505539" w:rsidRPr="00D70143" w:rsidRDefault="00505539" w:rsidP="00E1684F">
      <w:pPr>
        <w:rPr>
          <w:lang w:val="en-US"/>
        </w:rPr>
      </w:pPr>
    </w:p>
    <w:sectPr w:rsidR="00505539" w:rsidRPr="00D70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143"/>
    <w:rsid w:val="00191AC3"/>
    <w:rsid w:val="001A71D9"/>
    <w:rsid w:val="00225B02"/>
    <w:rsid w:val="003E5498"/>
    <w:rsid w:val="00476272"/>
    <w:rsid w:val="00481594"/>
    <w:rsid w:val="004C6866"/>
    <w:rsid w:val="004D6043"/>
    <w:rsid w:val="004E10E2"/>
    <w:rsid w:val="00505539"/>
    <w:rsid w:val="00506189"/>
    <w:rsid w:val="005147C8"/>
    <w:rsid w:val="005B2AF3"/>
    <w:rsid w:val="005E4B36"/>
    <w:rsid w:val="006E1286"/>
    <w:rsid w:val="00782B66"/>
    <w:rsid w:val="007D0955"/>
    <w:rsid w:val="00821D64"/>
    <w:rsid w:val="00840A00"/>
    <w:rsid w:val="00915C38"/>
    <w:rsid w:val="009431A0"/>
    <w:rsid w:val="00944185"/>
    <w:rsid w:val="009B60D0"/>
    <w:rsid w:val="00A055FF"/>
    <w:rsid w:val="00A257B5"/>
    <w:rsid w:val="00AD3036"/>
    <w:rsid w:val="00B42813"/>
    <w:rsid w:val="00BB0BD6"/>
    <w:rsid w:val="00C124C7"/>
    <w:rsid w:val="00CF0BFA"/>
    <w:rsid w:val="00D66FC4"/>
    <w:rsid w:val="00D70143"/>
    <w:rsid w:val="00DE48D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0D728"/>
  <w15:chartTrackingRefBased/>
  <w15:docId w15:val="{287754A8-895E-4199-92CD-09BBB59B9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14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D701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D7014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D7014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D7014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D7014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70143"/>
    <w:pPr>
      <w:spacing w:before="240" w:after="60"/>
      <w:jc w:val="center"/>
      <w:outlineLvl w:val="0"/>
    </w:pPr>
    <w:rPr>
      <w:rFonts w:eastAsiaTheme="majorEastAsia" w:cstheme="majorBidi"/>
      <w:kern w:val="28"/>
      <w:sz w:val="32"/>
      <w:szCs w:val="32"/>
      <w:lang w:val="en-US"/>
    </w:rPr>
  </w:style>
  <w:style w:type="character" w:customStyle="1" w:styleId="TitleChar">
    <w:name w:val="Title Char"/>
    <w:link w:val="Title"/>
    <w:rsid w:val="00D70143"/>
    <w:rPr>
      <w:rFonts w:ascii="Trebuchet MS" w:eastAsiaTheme="majorEastAsia" w:hAnsi="Trebuchet MS" w:cstheme="majorBidi"/>
      <w:kern w:val="28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D7014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D7014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D7014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D7014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D7014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D7014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D7014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43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D7014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D70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msterboer, C.F.P. (Chiel)</dc:creator>
  <cp:keywords/>
  <dc:description/>
  <cp:lastModifiedBy>Beemsterboer, C.F.P. (Chiel)</cp:lastModifiedBy>
  <cp:revision>7</cp:revision>
  <dcterms:created xsi:type="dcterms:W3CDTF">2025-09-03T13:04:00Z</dcterms:created>
  <dcterms:modified xsi:type="dcterms:W3CDTF">2025-11-22T17:40:00Z</dcterms:modified>
</cp:coreProperties>
</file>